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file 2: Table S2. MicroRNA expression in PTSMT in comparison to previously published data on leiomyomas (LM) and leiomyosarcomas (LMS). See Additional file 4: Table S4 for details on published data.</w:t>
      </w:r>
    </w:p>
    <w:tbl>
      <w:tblPr>
        <w:tblW w:w="1491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1790"/>
        <w:gridCol w:w="4680"/>
        <w:gridCol w:w="5040"/>
        <w:gridCol w:w="1701"/>
      </w:tblGrid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icroRN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eviously published dat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PTSMT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mean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Leiomyomas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mea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lang w:val="en-GB"/>
              </w:rPr>
              <w:t>Significance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et-7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 = 0.0303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et-7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.6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.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et-7c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 = 0.0025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et-7d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et-7e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 = 0.0025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et-7f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et-7g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 = 0.0480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5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4 (miR-15a 0.02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miR-15a 0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3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3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3 (miR-23a 0.04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1 (miR-23a 0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 = 0.0025 (n.s.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7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4 (miR-27b 0.14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8 (miR-27b 0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 (p = 0.0190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9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 (miR-29a 0.34; miR-29c 0.26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 (miR-29a 2.45; miR-29c 0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 (p = 0.0101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0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ot analyse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ot analy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0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0c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3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4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27 (miR-34c 0.13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46 (miR-34c 0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 (p = 0.0025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25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 (miR-125a-3p 0.00; miR-125a-5p 0.02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21 (miR-125a-3p 0.00; miR-125a-5p 0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 = 0.0025 (n.s.; n.s.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30b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 (miR-130a 0.03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 (miR-130a 0.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3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35a 0.00; miR-135b 0.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35a 0.00; miR-135b 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3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own in LM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own 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39-3p 0.01; miR-139-5p 0.0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39-3p 0.00; miR-139-5p 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5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own in LM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own 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3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19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00c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 (miR-200a 0.00; miR-200b 0.00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 (miR-200a 0.00; miR-200b 0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 (n.s.; n.s.)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1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1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own in LM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Not </w:t>
            </w:r>
            <w:r>
              <w:rPr>
                <w:lang w:val="en-GB"/>
              </w:rPr>
              <w:t>detectabl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22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ot detectable in LM, detectable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 = 0.0051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0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ot detectable in LM, detectable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2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23-3p 0.0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23-3p 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2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6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n.s. 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7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Up 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376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ot detectable in LM, detectable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2 (miR-376b 0.00; miR-376c 0.07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4 (miR-376b 0.00; miR-376c 0.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45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49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 in LM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p 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49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own in LM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own 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50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Not </w:t>
            </w:r>
            <w:r>
              <w:rPr>
                <w:lang w:val="en-GB"/>
              </w:rPr>
              <w:t>detectabl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59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wn in L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590-5p 0.0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iR-590-5p 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p = 0.0303 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itle1"/>
        <w:spacing w:lineRule="auto" w:line="48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Web"/>
        <w:spacing w:lineRule="auto" w:line="480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Web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  <w:bookmarkStart w:id="0" w:name="bib11"/>
      <w:bookmarkStart w:id="1" w:name="bib10"/>
      <w:bookmarkStart w:id="2" w:name="bib9"/>
      <w:bookmarkStart w:id="3" w:name="bib8"/>
      <w:bookmarkStart w:id="4" w:name="bib7"/>
      <w:bookmarkStart w:id="5" w:name="bib6"/>
      <w:bookmarkStart w:id="6" w:name="bib5"/>
      <w:bookmarkStart w:id="7" w:name="bib4"/>
      <w:bookmarkStart w:id="8" w:name="bib3"/>
      <w:bookmarkStart w:id="9" w:name="bib26"/>
      <w:bookmarkStart w:id="10" w:name="bib25"/>
      <w:bookmarkStart w:id="11" w:name="bib24"/>
      <w:bookmarkStart w:id="12" w:name="bib23"/>
      <w:bookmarkStart w:id="13" w:name="bib22"/>
      <w:bookmarkStart w:id="14" w:name="bib21"/>
      <w:bookmarkStart w:id="15" w:name="bib20"/>
      <w:bookmarkStart w:id="16" w:name="bib19"/>
      <w:bookmarkStart w:id="17" w:name="bib18"/>
      <w:bookmarkStart w:id="18" w:name="bib17"/>
      <w:bookmarkStart w:id="19" w:name="bib16"/>
      <w:bookmarkStart w:id="20" w:name="bib15"/>
      <w:bookmarkStart w:id="21" w:name="bib14"/>
      <w:bookmarkStart w:id="22" w:name="bib13"/>
      <w:bookmarkStart w:id="23" w:name="bib12"/>
      <w:bookmarkStart w:id="24" w:name="bib1"/>
      <w:bookmarkStart w:id="25" w:name="bib11"/>
      <w:bookmarkStart w:id="26" w:name="bib10"/>
      <w:bookmarkStart w:id="27" w:name="bib9"/>
      <w:bookmarkStart w:id="28" w:name="bib8"/>
      <w:bookmarkStart w:id="29" w:name="bib7"/>
      <w:bookmarkStart w:id="30" w:name="bib6"/>
      <w:bookmarkStart w:id="31" w:name="bib5"/>
      <w:bookmarkStart w:id="32" w:name="bib4"/>
      <w:bookmarkStart w:id="33" w:name="bib3"/>
      <w:bookmarkStart w:id="34" w:name="bib26"/>
      <w:bookmarkStart w:id="35" w:name="bib25"/>
      <w:bookmarkStart w:id="36" w:name="bib24"/>
      <w:bookmarkStart w:id="37" w:name="bib23"/>
      <w:bookmarkStart w:id="38" w:name="bib22"/>
      <w:bookmarkStart w:id="39" w:name="bib21"/>
      <w:bookmarkStart w:id="40" w:name="bib20"/>
      <w:bookmarkStart w:id="41" w:name="bib19"/>
      <w:bookmarkStart w:id="42" w:name="bib18"/>
      <w:bookmarkStart w:id="43" w:name="bib17"/>
      <w:bookmarkStart w:id="44" w:name="bib16"/>
      <w:bookmarkStart w:id="45" w:name="bib15"/>
      <w:bookmarkStart w:id="46" w:name="bib14"/>
      <w:bookmarkStart w:id="47" w:name="bib13"/>
      <w:bookmarkStart w:id="48" w:name="bib12"/>
      <w:bookmarkStart w:id="49" w:name="bib1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2">
    <w:name w:val="nbapihighlight2"/>
    <w:basedOn w:val="DefaultParagraphFont"/>
    <w:qFormat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Pmid">
    <w:name w:val="pmid"/>
    <w:basedOn w:val="DefaultParagraphFont"/>
    <w:qFormat/>
    <w:rPr/>
  </w:style>
  <w:style w:type="character" w:styleId="Statusicon">
    <w:name w:val="status_ic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n">
    <w:name w:val="gn"/>
    <w:basedOn w:val="DefaultParagraphFont"/>
    <w:qFormat/>
    <w:rPr/>
  </w:style>
  <w:style w:type="character" w:styleId="Ppheadlineitemppheadlineaddress">
    <w:name w:val="pp-headline-item pp-headline-addres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/>
    </w:pPr>
    <w:rPr>
      <w:color w:val="000000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before="280" w:after="280"/>
    </w:pPr>
    <w:rPr/>
  </w:style>
  <w:style w:type="paragraph" w:styleId="Rprtid">
    <w:name w:val="rprtid"/>
    <w:basedOn w:val="Normal"/>
    <w:qFormat/>
    <w:pPr>
      <w:spacing w:before="280" w:after="280"/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nksnohighlight">
    <w:name w:val="links nohighligh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2:31:00Z</dcterms:created>
  <dc:creator>User</dc:creator>
  <dc:description/>
  <cp:keywords/>
  <dc:language>en-US</dc:language>
  <cp:lastModifiedBy>lcatalbas</cp:lastModifiedBy>
  <cp:lastPrinted>2013-03-18T19:05:00Z</cp:lastPrinted>
  <dcterms:modified xsi:type="dcterms:W3CDTF">2013-06-26T13:17:00Z</dcterms:modified>
  <cp:revision>36</cp:revision>
  <dc:subject/>
  <dc:title>Case Report o large Acardiac Tw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  <property fmtid="{D5CDD505-2E9C-101B-9397-08002B2CF9AE}" pid="11" name="_AssemblyLocation">
    <vt:lpwstr>file://pdgts1033/spice2/techutilities/Springer/SPiCE/Toolkit/SPiCE/SPiCE.vsto|da7ba695-15ce-4654-8f4d-b2b3daa4a92f</vt:lpwstr>
  </property>
  <property fmtid="{D5CDD505-2E9C-101B-9397-08002B2CF9AE}" pid="12" name="_AssemblyName">
    <vt:lpwstr>4E3C66D5-58D4-491E-A7D4-64AF99AF6E8B</vt:lpwstr>
  </property>
</Properties>
</file>